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32E72D" w14:textId="40DF0056" w:rsidR="0076259A" w:rsidRDefault="00580979" w:rsidP="008D7882">
      <w:pPr>
        <w:rPr>
          <w:b/>
          <w:bCs/>
        </w:rPr>
      </w:pPr>
      <w:r w:rsidRPr="00D824D0">
        <w:rPr>
          <w:b/>
          <w:bCs/>
        </w:rPr>
        <w:t>D</w:t>
      </w:r>
      <w:r w:rsidR="0038195A" w:rsidRPr="00D824D0">
        <w:rPr>
          <w:b/>
          <w:bCs/>
        </w:rPr>
        <w:t xml:space="preserve">escription for </w:t>
      </w:r>
      <w:r w:rsidR="00146E7C" w:rsidRPr="00D824D0">
        <w:rPr>
          <w:b/>
          <w:bCs/>
        </w:rPr>
        <w:t xml:space="preserve">Additional </w:t>
      </w:r>
      <w:bookmarkStart w:id="0" w:name="_Hlk82859113"/>
      <w:r w:rsidR="0038195A" w:rsidRPr="00D824D0">
        <w:rPr>
          <w:b/>
          <w:bCs/>
        </w:rPr>
        <w:t xml:space="preserve">Supplementary </w:t>
      </w:r>
      <w:bookmarkEnd w:id="0"/>
      <w:r w:rsidR="0056649C">
        <w:rPr>
          <w:b/>
          <w:bCs/>
        </w:rPr>
        <w:t>Files</w:t>
      </w:r>
    </w:p>
    <w:p w14:paraId="461CC519" w14:textId="77777777" w:rsidR="0056649C" w:rsidRPr="00D824D0" w:rsidRDefault="0056649C" w:rsidP="008D7882">
      <w:pPr>
        <w:rPr>
          <w:b/>
          <w:bCs/>
        </w:rPr>
      </w:pPr>
      <w:bookmarkStart w:id="1" w:name="_GoBack"/>
      <w:bookmarkEnd w:id="1"/>
    </w:p>
    <w:p w14:paraId="4896030A" w14:textId="5C156815" w:rsidR="00AF7A0F" w:rsidRDefault="0093731E" w:rsidP="008D7882">
      <w:pPr>
        <w:spacing w:beforeLines="50" w:before="156"/>
      </w:pPr>
      <w:r w:rsidRPr="0093731E">
        <w:rPr>
          <w:b/>
          <w:bCs/>
        </w:rPr>
        <w:t>Title:</w:t>
      </w:r>
      <w:r>
        <w:t xml:space="preserve"> </w:t>
      </w:r>
      <w:r w:rsidR="00146E7C" w:rsidRPr="00146E7C">
        <w:t>Supplementary Video</w:t>
      </w:r>
    </w:p>
    <w:p w14:paraId="63B26938" w14:textId="40F005BB" w:rsidR="0093731E" w:rsidRDefault="008C0A6E">
      <w:r w:rsidRPr="00D824D0">
        <w:rPr>
          <w:b/>
          <w:bCs/>
        </w:rPr>
        <w:t>Description</w:t>
      </w:r>
      <w:r w:rsidR="0093731E" w:rsidRPr="008D7882">
        <w:rPr>
          <w:b/>
          <w:bCs/>
        </w:rPr>
        <w:t xml:space="preserve">: </w:t>
      </w:r>
      <w:r w:rsidR="00171DF6" w:rsidRPr="005E306A">
        <w:t>The simulated physical erosion of quartz particles by waves and tides</w:t>
      </w:r>
      <w:r w:rsidR="00171DF6">
        <w:t xml:space="preserve">. </w:t>
      </w:r>
    </w:p>
    <w:p w14:paraId="5FA8A871" w14:textId="471515A7" w:rsidR="00171DF6" w:rsidRPr="008C0A6E" w:rsidRDefault="00171DF6"/>
    <w:sectPr w:rsidR="00171DF6" w:rsidRPr="008C0A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AD63C7" w14:textId="77777777" w:rsidR="00B13BC7" w:rsidRDefault="00B13BC7" w:rsidP="0038195A">
      <w:r>
        <w:separator/>
      </w:r>
    </w:p>
  </w:endnote>
  <w:endnote w:type="continuationSeparator" w:id="0">
    <w:p w14:paraId="17D7D88C" w14:textId="77777777" w:rsidR="00B13BC7" w:rsidRDefault="00B13BC7" w:rsidP="003819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F096CD" w14:textId="77777777" w:rsidR="00B13BC7" w:rsidRDefault="00B13BC7" w:rsidP="0038195A">
      <w:r>
        <w:separator/>
      </w:r>
    </w:p>
  </w:footnote>
  <w:footnote w:type="continuationSeparator" w:id="0">
    <w:p w14:paraId="1F0F2356" w14:textId="77777777" w:rsidR="00B13BC7" w:rsidRDefault="00B13BC7" w:rsidP="003819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A32"/>
    <w:rsid w:val="0007538B"/>
    <w:rsid w:val="000E5D63"/>
    <w:rsid w:val="00146E7C"/>
    <w:rsid w:val="0015038A"/>
    <w:rsid w:val="00171DF6"/>
    <w:rsid w:val="0021221E"/>
    <w:rsid w:val="0021519A"/>
    <w:rsid w:val="002F03AC"/>
    <w:rsid w:val="0038195A"/>
    <w:rsid w:val="00503DD2"/>
    <w:rsid w:val="0056649C"/>
    <w:rsid w:val="00580979"/>
    <w:rsid w:val="005E306A"/>
    <w:rsid w:val="00630EFD"/>
    <w:rsid w:val="0063453F"/>
    <w:rsid w:val="0065587A"/>
    <w:rsid w:val="006C28FD"/>
    <w:rsid w:val="00740A0F"/>
    <w:rsid w:val="0076259A"/>
    <w:rsid w:val="0076365A"/>
    <w:rsid w:val="00852164"/>
    <w:rsid w:val="00865B39"/>
    <w:rsid w:val="00894340"/>
    <w:rsid w:val="008C0A6E"/>
    <w:rsid w:val="008D7882"/>
    <w:rsid w:val="0093731E"/>
    <w:rsid w:val="00AF7A0F"/>
    <w:rsid w:val="00B05235"/>
    <w:rsid w:val="00B13BC7"/>
    <w:rsid w:val="00D824D0"/>
    <w:rsid w:val="00DB0A32"/>
    <w:rsid w:val="00DB65C7"/>
    <w:rsid w:val="00E06B66"/>
    <w:rsid w:val="00E354ED"/>
    <w:rsid w:val="00E81590"/>
    <w:rsid w:val="00EC42C2"/>
    <w:rsid w:val="00FF4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70F079"/>
  <w15:chartTrackingRefBased/>
  <w15:docId w15:val="{A81F52A0-02AD-418A-B3DD-9111D8604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19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195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19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19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Xiao</dc:creator>
  <cp:keywords/>
  <dc:description/>
  <cp:lastModifiedBy>Simon Osunsade</cp:lastModifiedBy>
  <cp:revision>8</cp:revision>
  <dcterms:created xsi:type="dcterms:W3CDTF">2021-09-18T01:26:00Z</dcterms:created>
  <dcterms:modified xsi:type="dcterms:W3CDTF">2021-09-23T13:26:00Z</dcterms:modified>
</cp:coreProperties>
</file>